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2AB38" w14:textId="1E2BE392" w:rsidR="00C422B6" w:rsidRDefault="009A3878" w:rsidP="00C422B6">
      <w:pPr>
        <w:spacing w:line="360" w:lineRule="auto"/>
        <w:jc w:val="center"/>
        <w:rPr>
          <w:lang w:val="en-US"/>
        </w:rPr>
      </w:pPr>
      <w:r>
        <w:rPr>
          <w:lang w:val="en-US"/>
        </w:rPr>
        <w:t>Multimedia Appendix</w:t>
      </w:r>
      <w:r w:rsidR="00C422B6" w:rsidRPr="000E3FF8">
        <w:rPr>
          <w:lang w:val="en-US"/>
        </w:rPr>
        <w:t>. Public Engagement Initiatives for Influenza Pandemic Preparedness, 2005-2017</w:t>
      </w:r>
      <w:r>
        <w:rPr>
          <w:lang w:val="en-US"/>
        </w:rPr>
        <w:t>.</w:t>
      </w:r>
      <w:bookmarkStart w:id="0" w:name="_GoBack"/>
      <w:bookmarkEnd w:id="0"/>
    </w:p>
    <w:p w14:paraId="6D2F6739" w14:textId="77777777" w:rsidR="00C422B6" w:rsidRPr="000E3FF8" w:rsidRDefault="00C422B6" w:rsidP="00C422B6">
      <w:pPr>
        <w:spacing w:line="360" w:lineRule="auto"/>
        <w:jc w:val="center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"/>
        <w:gridCol w:w="1395"/>
        <w:gridCol w:w="2751"/>
        <w:gridCol w:w="1859"/>
        <w:gridCol w:w="3126"/>
        <w:gridCol w:w="4010"/>
      </w:tblGrid>
      <w:tr w:rsidR="00C422B6" w:rsidRPr="000E3FF8" w14:paraId="5548D6F5" w14:textId="77777777" w:rsidTr="00E46E3C">
        <w:tc>
          <w:tcPr>
            <w:tcW w:w="0" w:type="auto"/>
          </w:tcPr>
          <w:p w14:paraId="4E97D46A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Refs</w:t>
            </w:r>
          </w:p>
        </w:tc>
        <w:tc>
          <w:tcPr>
            <w:tcW w:w="0" w:type="auto"/>
          </w:tcPr>
          <w:p w14:paraId="31BCD720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Date/Locale(s)</w:t>
            </w:r>
          </w:p>
        </w:tc>
        <w:tc>
          <w:tcPr>
            <w:tcW w:w="0" w:type="auto"/>
          </w:tcPr>
          <w:p w14:paraId="3495C0B1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Convening Bodies</w:t>
            </w:r>
          </w:p>
        </w:tc>
        <w:tc>
          <w:tcPr>
            <w:tcW w:w="0" w:type="auto"/>
          </w:tcPr>
          <w:p w14:paraId="700E0683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Issue(s) Presented</w:t>
            </w:r>
          </w:p>
        </w:tc>
        <w:tc>
          <w:tcPr>
            <w:tcW w:w="0" w:type="auto"/>
          </w:tcPr>
          <w:p w14:paraId="651CC2FA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Engagement Mode/(N)</w:t>
            </w:r>
          </w:p>
        </w:tc>
        <w:tc>
          <w:tcPr>
            <w:tcW w:w="0" w:type="auto"/>
          </w:tcPr>
          <w:p w14:paraId="1B70E689" w14:textId="77777777" w:rsidR="00C422B6" w:rsidRPr="000E3FF8" w:rsidRDefault="00C422B6" w:rsidP="00E46E3C">
            <w:pPr>
              <w:snapToGrid w:val="0"/>
              <w:spacing w:line="240" w:lineRule="auto"/>
              <w:rPr>
                <w:b/>
                <w:sz w:val="16"/>
                <w:szCs w:val="16"/>
              </w:rPr>
            </w:pPr>
            <w:r w:rsidRPr="000E3FF8">
              <w:rPr>
                <w:b/>
                <w:sz w:val="16"/>
                <w:szCs w:val="16"/>
              </w:rPr>
              <w:t>Finding Highlights</w:t>
            </w:r>
          </w:p>
        </w:tc>
      </w:tr>
      <w:tr w:rsidR="00C422B6" w:rsidRPr="0062400D" w14:paraId="01421A53" w14:textId="77777777" w:rsidTr="00E46E3C">
        <w:tc>
          <w:tcPr>
            <w:tcW w:w="0" w:type="auto"/>
            <w:vAlign w:val="center"/>
          </w:tcPr>
          <w:p w14:paraId="666B4FE4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0" w:type="auto"/>
          </w:tcPr>
          <w:p w14:paraId="3DE4C45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5</w:t>
            </w:r>
          </w:p>
          <w:p w14:paraId="0C4CB6F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Georgia Massachusetts Nebraska </w:t>
            </w:r>
          </w:p>
          <w:p w14:paraId="7612E8A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Oregon </w:t>
            </w:r>
          </w:p>
          <w:p w14:paraId="4E745C3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Washington, DC</w:t>
            </w:r>
          </w:p>
        </w:tc>
        <w:tc>
          <w:tcPr>
            <w:tcW w:w="0" w:type="auto"/>
          </w:tcPr>
          <w:p w14:paraId="61023BB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DC in collaboration with 13 other groups; facilitated by The Keystone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0" w:type="auto"/>
          </w:tcPr>
          <w:p w14:paraId="2DBA9D6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– federal priorities (vaccines)</w:t>
            </w:r>
          </w:p>
        </w:tc>
        <w:tc>
          <w:tcPr>
            <w:tcW w:w="0" w:type="auto"/>
          </w:tcPr>
          <w:p w14:paraId="6B342BF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Deliberation and voting on pandemic vaccination goals at national stakeholder meeting (N = 50) and community consultation/ feedback sessions (N = 266)</w:t>
            </w:r>
          </w:p>
        </w:tc>
        <w:tc>
          <w:tcPr>
            <w:tcW w:w="0" w:type="auto"/>
          </w:tcPr>
          <w:p w14:paraId="4B867BA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Top priority immunization goals were assuring society’s functioning and reducing individual deaths and hospitalizations – unaligned with prior expert views</w:t>
            </w:r>
          </w:p>
        </w:tc>
      </w:tr>
      <w:tr w:rsidR="00C422B6" w:rsidRPr="0062400D" w14:paraId="54531BB5" w14:textId="77777777" w:rsidTr="00E46E3C">
        <w:tc>
          <w:tcPr>
            <w:tcW w:w="0" w:type="auto"/>
            <w:vAlign w:val="center"/>
          </w:tcPr>
          <w:p w14:paraId="5FF88A2A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CD946F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6</w:t>
            </w:r>
          </w:p>
          <w:p w14:paraId="1683A77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assachusetts</w:t>
            </w:r>
          </w:p>
          <w:p w14:paraId="53BCCCE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0ECFF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Massachusetts Department of Health and Harvard School of Public Health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for Public Health Preparedness</w:t>
            </w:r>
          </w:p>
        </w:tc>
        <w:tc>
          <w:tcPr>
            <w:tcW w:w="0" w:type="auto"/>
          </w:tcPr>
          <w:p w14:paraId="0C4CA96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antivirals);</w:t>
            </w:r>
          </w:p>
          <w:p w14:paraId="740B54C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Prioritization of critical care;</w:t>
            </w:r>
          </w:p>
          <w:p w14:paraId="71C0C61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Government seizure of private assets;</w:t>
            </w:r>
          </w:p>
          <w:p w14:paraId="0B7B373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Provider duty to care</w:t>
            </w:r>
          </w:p>
        </w:tc>
        <w:tc>
          <w:tcPr>
            <w:tcW w:w="0" w:type="auto"/>
          </w:tcPr>
          <w:p w14:paraId="110320D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 stakeholder deliberation sessions including state residents and providers (N = 30) that informed multidisciplinary working group discussions</w:t>
            </w:r>
          </w:p>
        </w:tc>
        <w:tc>
          <w:tcPr>
            <w:tcW w:w="0" w:type="auto"/>
          </w:tcPr>
          <w:p w14:paraId="401081D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onsumers and providers agreed prioritization to occur at state level, with aggressive communication to providers and public; both groups opposed maximizing life-years saved by providing key critical care </w:t>
            </w:r>
            <w:r w:rsidRPr="0062400D">
              <w:rPr>
                <w:i/>
                <w:sz w:val="16"/>
                <w:szCs w:val="16"/>
              </w:rPr>
              <w:t xml:space="preserve">only </w:t>
            </w:r>
            <w:r w:rsidRPr="0062400D">
              <w:rPr>
                <w:sz w:val="16"/>
                <w:szCs w:val="16"/>
              </w:rPr>
              <w:t>to patients with expected survival &gt; 6 months</w:t>
            </w:r>
          </w:p>
        </w:tc>
      </w:tr>
      <w:tr w:rsidR="00C422B6" w:rsidRPr="0062400D" w14:paraId="087F4CD8" w14:textId="77777777" w:rsidTr="00E46E3C">
        <w:tc>
          <w:tcPr>
            <w:tcW w:w="0" w:type="auto"/>
            <w:vAlign w:val="center"/>
          </w:tcPr>
          <w:p w14:paraId="135AC47A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C30280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6-2008</w:t>
            </w:r>
          </w:p>
          <w:p w14:paraId="7E7B843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Nassau County, NY</w:t>
            </w:r>
          </w:p>
          <w:p w14:paraId="638CAB6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Las Cruces, NM</w:t>
            </w:r>
          </w:p>
          <w:p w14:paraId="2698F59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ilwaukee ,WI</w:t>
            </w:r>
          </w:p>
          <w:p w14:paraId="5511C9B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Hendersonville, NC</w:t>
            </w:r>
          </w:p>
          <w:p w14:paraId="2675407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Washington, DC</w:t>
            </w:r>
          </w:p>
          <w:p w14:paraId="7B37B34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E6A48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DC and DHS in collaboration with 15 other groups; facilitated by The Keystone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0" w:type="auto"/>
          </w:tcPr>
          <w:p w14:paraId="0541DBB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– federal priorities (vaccines)</w:t>
            </w:r>
          </w:p>
        </w:tc>
        <w:tc>
          <w:tcPr>
            <w:tcW w:w="0" w:type="auto"/>
          </w:tcPr>
          <w:p w14:paraId="4A9759D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Dialogue/deliberation sessions (N= 500) and stakeholder meetings (N = 80) to elicit ideas on 10 goals (pre-guidance) and then to suggest revisions to guidance </w:t>
            </w:r>
          </w:p>
        </w:tc>
        <w:tc>
          <w:tcPr>
            <w:tcW w:w="0" w:type="auto"/>
          </w:tcPr>
          <w:p w14:paraId="2B5F77A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Priority vaccination recipients were persons essential to pandemic response, essential to community functioning, at-risk due to jobs, and children.</w:t>
            </w:r>
          </w:p>
        </w:tc>
      </w:tr>
      <w:tr w:rsidR="00C422B6" w:rsidRPr="0062400D" w14:paraId="2CA2DAE3" w14:textId="77777777" w:rsidTr="00E46E3C">
        <w:tc>
          <w:tcPr>
            <w:tcW w:w="0" w:type="auto"/>
            <w:vAlign w:val="center"/>
          </w:tcPr>
          <w:p w14:paraId="16B3ACE6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5FCB06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6</w:t>
            </w:r>
          </w:p>
          <w:p w14:paraId="4A07FF6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eattle, WA</w:t>
            </w:r>
          </w:p>
          <w:p w14:paraId="2FDE4E7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yracuse, NY</w:t>
            </w:r>
          </w:p>
          <w:p w14:paraId="7E75E81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Lincoln, NE</w:t>
            </w:r>
          </w:p>
          <w:p w14:paraId="0C560D5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tlanta, GA</w:t>
            </w:r>
          </w:p>
          <w:p w14:paraId="5C4B22B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Washington, DC</w:t>
            </w:r>
          </w:p>
        </w:tc>
        <w:tc>
          <w:tcPr>
            <w:tcW w:w="0" w:type="auto"/>
          </w:tcPr>
          <w:p w14:paraId="497FAB5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DC, ASTHO, and 13 other groups; facilitate by The Keystone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0" w:type="auto"/>
          </w:tcPr>
          <w:p w14:paraId="41DCC87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mposition of potentially disruptive social distancing measures</w:t>
            </w:r>
          </w:p>
        </w:tc>
        <w:tc>
          <w:tcPr>
            <w:tcW w:w="0" w:type="auto"/>
          </w:tcPr>
          <w:p w14:paraId="4E02C52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Dialogue/deliberation sessions and stakeholder meeting (N = 259)</w:t>
            </w:r>
          </w:p>
        </w:tc>
        <w:tc>
          <w:tcPr>
            <w:tcW w:w="0" w:type="auto"/>
          </w:tcPr>
          <w:p w14:paraId="5B537B0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upport was expressed for measures to keep sick persons at home, change work patterns and schedules, and cancel large gathering, accompanied by ideas on how to mitigate negative social effects</w:t>
            </w:r>
          </w:p>
        </w:tc>
      </w:tr>
      <w:tr w:rsidR="00C422B6" w:rsidRPr="0062400D" w14:paraId="40ABBA6F" w14:textId="77777777" w:rsidTr="00E46E3C">
        <w:tc>
          <w:tcPr>
            <w:tcW w:w="0" w:type="auto"/>
            <w:vAlign w:val="center"/>
          </w:tcPr>
          <w:p w14:paraId="7EB40429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8</w:t>
            </w:r>
          </w:p>
        </w:tc>
        <w:tc>
          <w:tcPr>
            <w:tcW w:w="0" w:type="auto"/>
          </w:tcPr>
          <w:p w14:paraId="5B10A6F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7-2009</w:t>
            </w:r>
          </w:p>
          <w:p w14:paraId="28E1EDD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innesota</w:t>
            </w:r>
          </w:p>
          <w:p w14:paraId="7E6DBC4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DCB69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Minnesota Pandemic Ethics Project – led by Minnesota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for Health Care Ethics and University of Minnesota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for Bioethics, for the Minnesota Department of Health (MDOH)</w:t>
            </w:r>
          </w:p>
        </w:tc>
        <w:tc>
          <w:tcPr>
            <w:tcW w:w="0" w:type="auto"/>
          </w:tcPr>
          <w:p w14:paraId="7855FE7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antivirals, vaccines, N95/surgical masks, and ventilators)</w:t>
            </w:r>
          </w:p>
        </w:tc>
        <w:tc>
          <w:tcPr>
            <w:tcW w:w="0" w:type="auto"/>
          </w:tcPr>
          <w:p w14:paraId="160F46B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Panel-generated, resource-specific frameworks vetted via written comments (N = 116 respondents) and deliberated during 2 community forums (N = 200) and 9 small groups (N = 125) </w:t>
            </w:r>
          </w:p>
        </w:tc>
        <w:tc>
          <w:tcPr>
            <w:tcW w:w="0" w:type="auto"/>
          </w:tcPr>
          <w:p w14:paraId="6318922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Prompting the most discussion were 2 issues: the role of fairness as a rationing criterion and how to consider age as a non-clinical rationing criterion</w:t>
            </w:r>
          </w:p>
        </w:tc>
      </w:tr>
      <w:tr w:rsidR="00C422B6" w:rsidRPr="0062400D" w14:paraId="50288BAB" w14:textId="77777777" w:rsidTr="00E46E3C">
        <w:tc>
          <w:tcPr>
            <w:tcW w:w="0" w:type="auto"/>
            <w:vAlign w:val="center"/>
          </w:tcPr>
          <w:p w14:paraId="171C0D1E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A2FF4B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8</w:t>
            </w:r>
          </w:p>
          <w:p w14:paraId="0CCCE36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Boston, MA</w:t>
            </w:r>
          </w:p>
          <w:p w14:paraId="2B3BEF9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Kansas City, KS</w:t>
            </w:r>
          </w:p>
        </w:tc>
        <w:tc>
          <w:tcPr>
            <w:tcW w:w="0" w:type="auto"/>
          </w:tcPr>
          <w:p w14:paraId="3562FDD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STHO, CDC, and 11 other partners</w:t>
            </w:r>
          </w:p>
        </w:tc>
        <w:tc>
          <w:tcPr>
            <w:tcW w:w="0" w:type="auto"/>
          </w:tcPr>
          <w:p w14:paraId="31B0413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larification of definition for “at-risk populations”; Identification of unmet needs</w:t>
            </w:r>
          </w:p>
        </w:tc>
        <w:tc>
          <w:tcPr>
            <w:tcW w:w="0" w:type="auto"/>
          </w:tcPr>
          <w:p w14:paraId="51C2082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Dialogue/deliberation sessions with at-risk individuals (N = 123) and representatives of organizations serving them (N = 21)</w:t>
            </w:r>
          </w:p>
        </w:tc>
        <w:tc>
          <w:tcPr>
            <w:tcW w:w="0" w:type="auto"/>
          </w:tcPr>
          <w:p w14:paraId="1BC0D7E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Planners were advised to reach at-risk individuals not connected to community networks and to understand systemic barriers at-risk people face </w:t>
            </w:r>
          </w:p>
        </w:tc>
      </w:tr>
      <w:tr w:rsidR="00C422B6" w:rsidRPr="0062400D" w14:paraId="75FF075A" w14:textId="77777777" w:rsidTr="00E46E3C">
        <w:tc>
          <w:tcPr>
            <w:tcW w:w="0" w:type="auto"/>
            <w:vAlign w:val="center"/>
          </w:tcPr>
          <w:p w14:paraId="3E830087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1</w:t>
            </w:r>
          </w:p>
        </w:tc>
        <w:tc>
          <w:tcPr>
            <w:tcW w:w="0" w:type="auto"/>
          </w:tcPr>
          <w:p w14:paraId="42B819F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8</w:t>
            </w:r>
          </w:p>
          <w:p w14:paraId="2BC96AF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outheast Michigan</w:t>
            </w:r>
          </w:p>
          <w:p w14:paraId="6919ECE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A181C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University of Michigan Schools of Public Health and Medicine</w:t>
            </w:r>
          </w:p>
        </w:tc>
        <w:tc>
          <w:tcPr>
            <w:tcW w:w="0" w:type="auto"/>
          </w:tcPr>
          <w:p w14:paraId="28FD7E4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mposition of potentially disruptive social distancing measures;</w:t>
            </w:r>
          </w:p>
          <w:p w14:paraId="1FE307D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antivirals, vaccines, ventilators)</w:t>
            </w:r>
          </w:p>
        </w:tc>
        <w:tc>
          <w:tcPr>
            <w:tcW w:w="0" w:type="auto"/>
          </w:tcPr>
          <w:p w14:paraId="63B1BCD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Focus groups with educational session and facilitated discussion among local residents (N = 37)                    </w:t>
            </w:r>
          </w:p>
        </w:tc>
        <w:tc>
          <w:tcPr>
            <w:tcW w:w="0" w:type="auto"/>
          </w:tcPr>
          <w:p w14:paraId="34A590B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chool/business/religious closings were seen to create economic burdens, deprive people of solace, and have differential impacts</w:t>
            </w:r>
          </w:p>
          <w:p w14:paraId="4EADA0C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Utilitarian arguments (do what’s best for society, help those most likely to survive) </w:t>
            </w:r>
            <w:proofErr w:type="spellStart"/>
            <w:r w:rsidRPr="0062400D">
              <w:rPr>
                <w:sz w:val="16"/>
                <w:szCs w:val="16"/>
              </w:rPr>
              <w:t>colored</w:t>
            </w:r>
            <w:proofErr w:type="spellEnd"/>
            <w:r w:rsidRPr="0062400D">
              <w:rPr>
                <w:sz w:val="16"/>
                <w:szCs w:val="16"/>
              </w:rPr>
              <w:t xml:space="preserve"> allocation recommendations</w:t>
            </w:r>
          </w:p>
        </w:tc>
      </w:tr>
    </w:tbl>
    <w:p w14:paraId="53CA05F3" w14:textId="77777777" w:rsidR="00C422B6" w:rsidRPr="0062400D" w:rsidRDefault="00C422B6" w:rsidP="00C422B6"/>
    <w:p w14:paraId="085317AB" w14:textId="77777777" w:rsidR="00C422B6" w:rsidRPr="0062400D" w:rsidRDefault="00C422B6" w:rsidP="00C422B6"/>
    <w:p w14:paraId="76BFAD2C" w14:textId="77777777" w:rsidR="00C422B6" w:rsidRPr="0062400D" w:rsidRDefault="00C422B6" w:rsidP="00C42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1669"/>
        <w:gridCol w:w="2054"/>
        <w:gridCol w:w="2210"/>
        <w:gridCol w:w="3197"/>
        <w:gridCol w:w="4010"/>
      </w:tblGrid>
      <w:tr w:rsidR="00C422B6" w:rsidRPr="0062400D" w14:paraId="42472453" w14:textId="77777777" w:rsidTr="00E46E3C">
        <w:tc>
          <w:tcPr>
            <w:tcW w:w="0" w:type="auto"/>
          </w:tcPr>
          <w:p w14:paraId="326357B6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Refs</w:t>
            </w:r>
          </w:p>
        </w:tc>
        <w:tc>
          <w:tcPr>
            <w:tcW w:w="1669" w:type="dxa"/>
          </w:tcPr>
          <w:p w14:paraId="2828BC2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Date/Locale(s)</w:t>
            </w:r>
          </w:p>
        </w:tc>
        <w:tc>
          <w:tcPr>
            <w:tcW w:w="2054" w:type="dxa"/>
          </w:tcPr>
          <w:p w14:paraId="3DC7189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Convening Bodies</w:t>
            </w:r>
          </w:p>
        </w:tc>
        <w:tc>
          <w:tcPr>
            <w:tcW w:w="0" w:type="auto"/>
          </w:tcPr>
          <w:p w14:paraId="1A07D67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Issue(s) Presented</w:t>
            </w:r>
          </w:p>
        </w:tc>
        <w:tc>
          <w:tcPr>
            <w:tcW w:w="0" w:type="auto"/>
          </w:tcPr>
          <w:p w14:paraId="39BC4DA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Engagement Mode/(N)</w:t>
            </w:r>
          </w:p>
        </w:tc>
        <w:tc>
          <w:tcPr>
            <w:tcW w:w="0" w:type="auto"/>
          </w:tcPr>
          <w:p w14:paraId="07FAF9A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Finding Highlights</w:t>
            </w:r>
          </w:p>
        </w:tc>
      </w:tr>
      <w:tr w:rsidR="00C422B6" w:rsidRPr="0062400D" w14:paraId="3A4308F5" w14:textId="77777777" w:rsidTr="00E46E3C">
        <w:tc>
          <w:tcPr>
            <w:tcW w:w="0" w:type="auto"/>
            <w:vAlign w:val="center"/>
          </w:tcPr>
          <w:p w14:paraId="3E495CA5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3</w:t>
            </w:r>
          </w:p>
        </w:tc>
        <w:tc>
          <w:tcPr>
            <w:tcW w:w="1669" w:type="dxa"/>
          </w:tcPr>
          <w:p w14:paraId="1F73ED4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</w:t>
            </w:r>
          </w:p>
          <w:p w14:paraId="3D626D4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eattle and King County, WA</w:t>
            </w:r>
          </w:p>
          <w:p w14:paraId="0406DDE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54" w:type="dxa"/>
          </w:tcPr>
          <w:p w14:paraId="167C186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Public Health – Seattle and King County aided by advisory committee                                                                                                               </w:t>
            </w:r>
          </w:p>
        </w:tc>
        <w:tc>
          <w:tcPr>
            <w:tcW w:w="0" w:type="auto"/>
          </w:tcPr>
          <w:p w14:paraId="31C1CCD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ICU beds, ventilators) and alterations in standards of care</w:t>
            </w:r>
          </w:p>
        </w:tc>
        <w:tc>
          <w:tcPr>
            <w:tcW w:w="0" w:type="auto"/>
          </w:tcPr>
          <w:p w14:paraId="72DC134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3 dialogue/deliberation sessions among diverse citizens (N = 123) and 1 with stakeholders (N = 30)</w:t>
            </w:r>
          </w:p>
        </w:tc>
        <w:tc>
          <w:tcPr>
            <w:tcW w:w="0" w:type="auto"/>
          </w:tcPr>
          <w:p w14:paraId="7FDC1C9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Overall support for importance of survivability as treatment prioritization criterion, with goal to treat as many people as possible even if standards of care lowered; equity came to eclipse societal role as priority allocation principle</w:t>
            </w:r>
          </w:p>
        </w:tc>
      </w:tr>
      <w:tr w:rsidR="00C422B6" w:rsidRPr="0062400D" w14:paraId="46F72E21" w14:textId="77777777" w:rsidTr="00E46E3C">
        <w:tc>
          <w:tcPr>
            <w:tcW w:w="0" w:type="auto"/>
            <w:vAlign w:val="center"/>
          </w:tcPr>
          <w:p w14:paraId="38BB68F5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1669" w:type="dxa"/>
          </w:tcPr>
          <w:p w14:paraId="08B6639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</w:t>
            </w:r>
          </w:p>
          <w:p w14:paraId="581635A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Franklin County, </w:t>
            </w:r>
          </w:p>
          <w:p w14:paraId="6714ECD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uyahoga County, OH</w:t>
            </w:r>
          </w:p>
          <w:p w14:paraId="28CE84D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br/>
            </w:r>
          </w:p>
        </w:tc>
        <w:tc>
          <w:tcPr>
            <w:tcW w:w="2054" w:type="dxa"/>
          </w:tcPr>
          <w:p w14:paraId="15CA0CD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Ohio Department of Health, Ohio State University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for Public Health Practice, Susan </w:t>
            </w:r>
            <w:proofErr w:type="spellStart"/>
            <w:r w:rsidRPr="0062400D">
              <w:rPr>
                <w:sz w:val="16"/>
                <w:szCs w:val="16"/>
              </w:rPr>
              <w:t>Podziba</w:t>
            </w:r>
            <w:proofErr w:type="spellEnd"/>
            <w:r w:rsidRPr="0062400D">
              <w:rPr>
                <w:sz w:val="16"/>
                <w:szCs w:val="16"/>
              </w:rPr>
              <w:t xml:space="preserve"> &amp; Associates, and 5 other groups </w:t>
            </w:r>
          </w:p>
        </w:tc>
        <w:tc>
          <w:tcPr>
            <w:tcW w:w="0" w:type="auto"/>
          </w:tcPr>
          <w:p w14:paraId="035A349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mposition of potentially disruptive social distancing measures</w:t>
            </w:r>
          </w:p>
          <w:p w14:paraId="36A08B6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11B72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 community dialogue/ deliberation sessions (N = 116) and 2 stakeholder meetings (N = 49)</w:t>
            </w:r>
          </w:p>
        </w:tc>
        <w:tc>
          <w:tcPr>
            <w:tcW w:w="0" w:type="auto"/>
          </w:tcPr>
          <w:p w14:paraId="6AAB415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ommunities selected issues of primary concern – Franklin: closures of schools, childcare, and malls/movie </w:t>
            </w:r>
            <w:proofErr w:type="spellStart"/>
            <w:r w:rsidRPr="0062400D">
              <w:rPr>
                <w:sz w:val="16"/>
                <w:szCs w:val="16"/>
              </w:rPr>
              <w:t>theaters</w:t>
            </w:r>
            <w:proofErr w:type="spellEnd"/>
            <w:r w:rsidRPr="0062400D">
              <w:rPr>
                <w:sz w:val="16"/>
                <w:szCs w:val="16"/>
              </w:rPr>
              <w:t>; Cuyahoga: impacts of social distancing on religious practices</w:t>
            </w:r>
          </w:p>
        </w:tc>
      </w:tr>
      <w:tr w:rsidR="00C422B6" w:rsidRPr="0062400D" w14:paraId="28055F21" w14:textId="77777777" w:rsidTr="00E46E3C">
        <w:tc>
          <w:tcPr>
            <w:tcW w:w="0" w:type="auto"/>
            <w:vAlign w:val="center"/>
          </w:tcPr>
          <w:p w14:paraId="13B17B50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</w:t>
            </w:r>
          </w:p>
        </w:tc>
        <w:tc>
          <w:tcPr>
            <w:tcW w:w="1669" w:type="dxa"/>
          </w:tcPr>
          <w:p w14:paraId="1AD45EF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</w:t>
            </w:r>
          </w:p>
          <w:p w14:paraId="604B03D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Waianae Coast, </w:t>
            </w:r>
          </w:p>
          <w:p w14:paraId="38DF231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Honolulu,</w:t>
            </w:r>
          </w:p>
          <w:p w14:paraId="635267AC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Hawaii</w:t>
            </w:r>
          </w:p>
          <w:p w14:paraId="6B60196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54" w:type="dxa"/>
          </w:tcPr>
          <w:p w14:paraId="60BBA88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Hawaii Department of Health with 4 groups assisting including Hawaii Research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for Futures Studies</w:t>
            </w:r>
          </w:p>
          <w:p w14:paraId="1A3C7BA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5FF21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vaccines)</w:t>
            </w:r>
          </w:p>
        </w:tc>
        <w:tc>
          <w:tcPr>
            <w:tcW w:w="0" w:type="auto"/>
          </w:tcPr>
          <w:p w14:paraId="04D6EF9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Local TV programs and online, interactive computer game based on pandemic influenza; 2 community forums (N = 33+) and infrastructure stakeholder meeting (N = 19)</w:t>
            </w:r>
          </w:p>
        </w:tc>
        <w:tc>
          <w:tcPr>
            <w:tcW w:w="0" w:type="auto"/>
          </w:tcPr>
          <w:p w14:paraId="44B327A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At community forums, most highly rated values were “Ensure that public health and safety are priorities in the event of a flu pandemic” and “Result in the greatest good for the greatest number of people” </w:t>
            </w:r>
          </w:p>
        </w:tc>
      </w:tr>
      <w:tr w:rsidR="00C422B6" w:rsidRPr="0062400D" w14:paraId="22B28E1F" w14:textId="77777777" w:rsidTr="00E46E3C">
        <w:tc>
          <w:tcPr>
            <w:tcW w:w="0" w:type="auto"/>
            <w:vAlign w:val="center"/>
          </w:tcPr>
          <w:p w14:paraId="711F3B91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9</w:t>
            </w:r>
          </w:p>
        </w:tc>
        <w:tc>
          <w:tcPr>
            <w:tcW w:w="1669" w:type="dxa"/>
          </w:tcPr>
          <w:p w14:paraId="563D2DEC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</w:t>
            </w:r>
          </w:p>
          <w:p w14:paraId="0417A78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ambridge,</w:t>
            </w:r>
          </w:p>
          <w:p w14:paraId="1A81C18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pringfield,</w:t>
            </w:r>
          </w:p>
          <w:p w14:paraId="7EE929D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assachusetts</w:t>
            </w:r>
          </w:p>
          <w:p w14:paraId="51F6C48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54" w:type="dxa"/>
          </w:tcPr>
          <w:p w14:paraId="02DDEAC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assachusetts Department of Health and steering committee involving federal, state and local stakeholder; facilitated by contractor</w:t>
            </w:r>
          </w:p>
        </w:tc>
        <w:tc>
          <w:tcPr>
            <w:tcW w:w="0" w:type="auto"/>
          </w:tcPr>
          <w:p w14:paraId="16847A3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ommunication before/during pandemic, including about altered standards of care</w:t>
            </w:r>
          </w:p>
        </w:tc>
        <w:tc>
          <w:tcPr>
            <w:tcW w:w="0" w:type="auto"/>
          </w:tcPr>
          <w:p w14:paraId="735119A5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3 community meetings employing deliberation format (N = 135+) </w:t>
            </w:r>
          </w:p>
        </w:tc>
        <w:tc>
          <w:tcPr>
            <w:tcW w:w="0" w:type="auto"/>
          </w:tcPr>
          <w:p w14:paraId="0951D05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ost important social values, pre- and post-meeting, were “ensure that everyone has the best chance of survival after getting the flu” and “ensure the public health and safety are priorities in the event of a flu”</w:t>
            </w:r>
          </w:p>
        </w:tc>
      </w:tr>
      <w:tr w:rsidR="00C422B6" w:rsidRPr="0062400D" w14:paraId="7F9FE5BD" w14:textId="77777777" w:rsidTr="00E46E3C">
        <w:tc>
          <w:tcPr>
            <w:tcW w:w="0" w:type="auto"/>
            <w:vAlign w:val="center"/>
          </w:tcPr>
          <w:p w14:paraId="3703000C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9</w:t>
            </w:r>
          </w:p>
        </w:tc>
        <w:tc>
          <w:tcPr>
            <w:tcW w:w="1669" w:type="dxa"/>
          </w:tcPr>
          <w:p w14:paraId="09259C7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-2010</w:t>
            </w:r>
          </w:p>
          <w:p w14:paraId="02F0150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Winnebago Tribe,</w:t>
            </w:r>
          </w:p>
          <w:p w14:paraId="4F62EC2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Ponca Tribe,</w:t>
            </w:r>
          </w:p>
          <w:p w14:paraId="2109983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Lincoln Indian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>,</w:t>
            </w:r>
          </w:p>
          <w:p w14:paraId="08223C5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hadron Native American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>,</w:t>
            </w:r>
          </w:p>
          <w:p w14:paraId="2472C4A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Nebraska</w:t>
            </w:r>
          </w:p>
        </w:tc>
        <w:tc>
          <w:tcPr>
            <w:tcW w:w="2054" w:type="dxa"/>
          </w:tcPr>
          <w:p w14:paraId="61F01B9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Nebraska Department of Health in conjunction with tribal entities and local health departments </w:t>
            </w:r>
          </w:p>
        </w:tc>
        <w:tc>
          <w:tcPr>
            <w:tcW w:w="0" w:type="auto"/>
          </w:tcPr>
          <w:p w14:paraId="535EEAD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mposition of potentially disruptive social distancing measures – i.e., modification of tribal/cultural gatherings</w:t>
            </w:r>
          </w:p>
          <w:p w14:paraId="7B63E70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A42A0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5 community meetings with information and discussion sections (N = 92+)</w:t>
            </w:r>
          </w:p>
        </w:tc>
        <w:tc>
          <w:tcPr>
            <w:tcW w:w="0" w:type="auto"/>
          </w:tcPr>
          <w:p w14:paraId="2EEE1B7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ost highly rated value pre-meeting was “support everyone getting the same treatment;” most highly rated post-meeting was “ensure that public health and safety are priorities in the event of a flu pandemic;” citizens generally thought burials, wakes, and memorials should not be cancelled</w:t>
            </w:r>
          </w:p>
        </w:tc>
      </w:tr>
      <w:tr w:rsidR="00C422B6" w:rsidRPr="0062400D" w14:paraId="4B296DF4" w14:textId="77777777" w:rsidTr="00E46E3C">
        <w:tc>
          <w:tcPr>
            <w:tcW w:w="0" w:type="auto"/>
            <w:vAlign w:val="center"/>
          </w:tcPr>
          <w:p w14:paraId="343D7122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69" w:type="dxa"/>
          </w:tcPr>
          <w:p w14:paraId="3429E75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09</w:t>
            </w:r>
          </w:p>
          <w:p w14:paraId="469DB59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10 HHS Regions</w:t>
            </w:r>
          </w:p>
          <w:p w14:paraId="2B4C8E1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54" w:type="dxa"/>
          </w:tcPr>
          <w:p w14:paraId="32F4DF1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DC in collaboration with The Keystone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, the University of Nebraska Public Policy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, and </w:t>
            </w:r>
            <w:proofErr w:type="spellStart"/>
            <w:r w:rsidRPr="0062400D">
              <w:rPr>
                <w:sz w:val="16"/>
                <w:szCs w:val="16"/>
              </w:rPr>
              <w:t>WestEd</w:t>
            </w:r>
            <w:proofErr w:type="spellEnd"/>
          </w:p>
        </w:tc>
        <w:tc>
          <w:tcPr>
            <w:tcW w:w="0" w:type="auto"/>
          </w:tcPr>
          <w:p w14:paraId="771ED55C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mplementation of a mass vaccination program during 2009 H1N1 pandemic</w:t>
            </w:r>
          </w:p>
        </w:tc>
        <w:tc>
          <w:tcPr>
            <w:tcW w:w="0" w:type="auto"/>
          </w:tcPr>
          <w:p w14:paraId="74EC151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10 face-to-face public meetings with discussion and electronic polling (go-easy, be moderate, go-full throttle), 2 web dialogue sessions, and 1 stakeholder meeting (total N = 1,095)</w:t>
            </w:r>
          </w:p>
        </w:tc>
        <w:tc>
          <w:tcPr>
            <w:tcW w:w="0" w:type="auto"/>
          </w:tcPr>
          <w:p w14:paraId="1FF312E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Majority of meeting participants </w:t>
            </w:r>
            <w:proofErr w:type="spellStart"/>
            <w:r w:rsidRPr="0062400D">
              <w:rPr>
                <w:sz w:val="16"/>
                <w:szCs w:val="16"/>
              </w:rPr>
              <w:t>favored</w:t>
            </w:r>
            <w:proofErr w:type="spellEnd"/>
            <w:r w:rsidRPr="0062400D">
              <w:rPr>
                <w:sz w:val="16"/>
                <w:szCs w:val="16"/>
              </w:rPr>
              <w:t xml:space="preserve"> moderate level of preparedness for a mass vaccination program, assuming impacts comparable to seasonable influenza </w:t>
            </w:r>
          </w:p>
        </w:tc>
      </w:tr>
      <w:tr w:rsidR="00C422B6" w:rsidRPr="0062400D" w14:paraId="1B739644" w14:textId="77777777" w:rsidTr="00E46E3C">
        <w:tc>
          <w:tcPr>
            <w:tcW w:w="0" w:type="auto"/>
            <w:vAlign w:val="center"/>
          </w:tcPr>
          <w:p w14:paraId="0F6C0668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69" w:type="dxa"/>
          </w:tcPr>
          <w:p w14:paraId="3E3E725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11</w:t>
            </w:r>
          </w:p>
          <w:p w14:paraId="7CB4392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Harris County, Texas</w:t>
            </w:r>
          </w:p>
          <w:p w14:paraId="29029CE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54" w:type="dxa"/>
          </w:tcPr>
          <w:p w14:paraId="644A729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Harris County Public Health and Environmental Services, with assistance from The Keystone </w:t>
            </w:r>
            <w:proofErr w:type="spellStart"/>
            <w:r w:rsidRPr="0062400D">
              <w:rPr>
                <w:sz w:val="16"/>
                <w:szCs w:val="16"/>
              </w:rPr>
              <w:t>Center</w:t>
            </w:r>
            <w:proofErr w:type="spellEnd"/>
            <w:r w:rsidRPr="0062400D">
              <w:rPr>
                <w:sz w:val="16"/>
                <w:szCs w:val="16"/>
              </w:rPr>
              <w:t xml:space="preserve"> and Epidemiology Monitor</w:t>
            </w:r>
          </w:p>
        </w:tc>
        <w:tc>
          <w:tcPr>
            <w:tcW w:w="0" w:type="auto"/>
          </w:tcPr>
          <w:p w14:paraId="171A931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antivirals, vaccines, ventilators)</w:t>
            </w:r>
          </w:p>
        </w:tc>
        <w:tc>
          <w:tcPr>
            <w:tcW w:w="0" w:type="auto"/>
          </w:tcPr>
          <w:p w14:paraId="7189FF2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8 dialogue/deliberation sessions among general public (N = 606) and 1 dialogue/ deliberation session among stakeholders (N = 30)</w:t>
            </w:r>
          </w:p>
        </w:tc>
        <w:tc>
          <w:tcPr>
            <w:tcW w:w="0" w:type="auto"/>
          </w:tcPr>
          <w:p w14:paraId="560F13B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Top vaccine priorities were health care workers (HCWs) and persons are high risk due to medical condition; top antiviral priorities were HCWs and persons at high risk due to age group; advance ventilator allocation plan seen as highly important and likelihood of recovery as most important criterion</w:t>
            </w:r>
          </w:p>
        </w:tc>
      </w:tr>
    </w:tbl>
    <w:p w14:paraId="3C58792F" w14:textId="77777777" w:rsidR="00C422B6" w:rsidRPr="0062400D" w:rsidRDefault="00C422B6" w:rsidP="00C422B6"/>
    <w:p w14:paraId="292DC8AE" w14:textId="77777777" w:rsidR="00C422B6" w:rsidRPr="0062400D" w:rsidRDefault="00C422B6" w:rsidP="00C422B6"/>
    <w:p w14:paraId="5C78956C" w14:textId="77777777" w:rsidR="00C422B6" w:rsidRPr="0062400D" w:rsidRDefault="00C422B6" w:rsidP="00C422B6"/>
    <w:p w14:paraId="190944C0" w14:textId="77777777" w:rsidR="00C422B6" w:rsidRPr="0062400D" w:rsidRDefault="00C422B6" w:rsidP="00C42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"/>
        <w:gridCol w:w="1780"/>
        <w:gridCol w:w="2061"/>
        <w:gridCol w:w="2152"/>
        <w:gridCol w:w="3202"/>
        <w:gridCol w:w="3955"/>
      </w:tblGrid>
      <w:tr w:rsidR="00C422B6" w:rsidRPr="0062400D" w14:paraId="31F8F697" w14:textId="77777777" w:rsidTr="00E46E3C">
        <w:tc>
          <w:tcPr>
            <w:tcW w:w="0" w:type="auto"/>
          </w:tcPr>
          <w:p w14:paraId="139F3E8A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Refs</w:t>
            </w:r>
          </w:p>
        </w:tc>
        <w:tc>
          <w:tcPr>
            <w:tcW w:w="1780" w:type="dxa"/>
          </w:tcPr>
          <w:p w14:paraId="5F2EDDD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Date/Locale(s)</w:t>
            </w:r>
          </w:p>
        </w:tc>
        <w:tc>
          <w:tcPr>
            <w:tcW w:w="2061" w:type="dxa"/>
          </w:tcPr>
          <w:p w14:paraId="24026E2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Convening Bodies</w:t>
            </w:r>
          </w:p>
        </w:tc>
        <w:tc>
          <w:tcPr>
            <w:tcW w:w="2152" w:type="dxa"/>
          </w:tcPr>
          <w:p w14:paraId="0C48CC9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Issue(s) Presented</w:t>
            </w:r>
          </w:p>
        </w:tc>
        <w:tc>
          <w:tcPr>
            <w:tcW w:w="3202" w:type="dxa"/>
          </w:tcPr>
          <w:p w14:paraId="5FDCE74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Engagement Mode/(N)</w:t>
            </w:r>
          </w:p>
        </w:tc>
        <w:tc>
          <w:tcPr>
            <w:tcW w:w="3955" w:type="dxa"/>
          </w:tcPr>
          <w:p w14:paraId="38A1CB1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b/>
                <w:sz w:val="16"/>
                <w:szCs w:val="16"/>
              </w:rPr>
              <w:t>Finding Highlights</w:t>
            </w:r>
          </w:p>
        </w:tc>
      </w:tr>
      <w:tr w:rsidR="00C422B6" w:rsidRPr="0062400D" w14:paraId="5FB24C2B" w14:textId="77777777" w:rsidTr="00E46E3C">
        <w:tc>
          <w:tcPr>
            <w:tcW w:w="0" w:type="auto"/>
            <w:vAlign w:val="center"/>
          </w:tcPr>
          <w:p w14:paraId="3718D267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80" w:type="dxa"/>
          </w:tcPr>
          <w:p w14:paraId="4E4C8133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11</w:t>
            </w:r>
          </w:p>
          <w:p w14:paraId="68055BD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Albany, </w:t>
            </w:r>
          </w:p>
          <w:p w14:paraId="30A0360C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Long Island,</w:t>
            </w:r>
          </w:p>
          <w:p w14:paraId="0D462B0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yracuse, Westchester, Buffalo,</w:t>
            </w:r>
          </w:p>
          <w:p w14:paraId="57ED55A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New York City,</w:t>
            </w:r>
          </w:p>
          <w:p w14:paraId="46FBC4A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New York</w:t>
            </w:r>
          </w:p>
        </w:tc>
        <w:tc>
          <w:tcPr>
            <w:tcW w:w="2061" w:type="dxa"/>
          </w:tcPr>
          <w:p w14:paraId="43B4247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New York State Task Force on Life and the Law and New York State Department of Health</w:t>
            </w:r>
          </w:p>
        </w:tc>
        <w:tc>
          <w:tcPr>
            <w:tcW w:w="2152" w:type="dxa"/>
          </w:tcPr>
          <w:p w14:paraId="70E7D55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ventilators)</w:t>
            </w:r>
          </w:p>
        </w:tc>
        <w:tc>
          <w:tcPr>
            <w:tcW w:w="3202" w:type="dxa"/>
          </w:tcPr>
          <w:p w14:paraId="08F0BBA9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9 focus groups</w:t>
            </w:r>
          </w:p>
        </w:tc>
        <w:tc>
          <w:tcPr>
            <w:tcW w:w="3955" w:type="dxa"/>
          </w:tcPr>
          <w:p w14:paraId="165BED7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Detailed findings are unknown</w:t>
            </w:r>
          </w:p>
        </w:tc>
      </w:tr>
      <w:tr w:rsidR="00C422B6" w:rsidRPr="0062400D" w14:paraId="7CC5660B" w14:textId="77777777" w:rsidTr="00E46E3C">
        <w:tc>
          <w:tcPr>
            <w:tcW w:w="0" w:type="auto"/>
            <w:vAlign w:val="center"/>
          </w:tcPr>
          <w:p w14:paraId="5620E835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780" w:type="dxa"/>
          </w:tcPr>
          <w:p w14:paraId="47792A3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12</w:t>
            </w:r>
          </w:p>
          <w:p w14:paraId="0E56896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Ft. Benton, MO</w:t>
            </w:r>
          </w:p>
          <w:p w14:paraId="28E312E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hattanooga, TN</w:t>
            </w:r>
          </w:p>
          <w:p w14:paraId="2A5A29B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Los Angeles, CA</w:t>
            </w:r>
          </w:p>
        </w:tc>
        <w:tc>
          <w:tcPr>
            <w:tcW w:w="2061" w:type="dxa"/>
          </w:tcPr>
          <w:p w14:paraId="5FFF824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Institute of Medicine on behalf of the CDC, in partnership with local public health and community organizations</w:t>
            </w:r>
          </w:p>
        </w:tc>
        <w:tc>
          <w:tcPr>
            <w:tcW w:w="2152" w:type="dxa"/>
          </w:tcPr>
          <w:p w14:paraId="68370450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cceptability of alternative strategies for distribution and dispensing of antivirals</w:t>
            </w:r>
          </w:p>
        </w:tc>
        <w:tc>
          <w:tcPr>
            <w:tcW w:w="3202" w:type="dxa"/>
          </w:tcPr>
          <w:p w14:paraId="21AD555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mall group dialogue/deliberation sessions (N = 232)</w:t>
            </w:r>
          </w:p>
        </w:tc>
        <w:tc>
          <w:tcPr>
            <w:tcW w:w="3955" w:type="dxa"/>
          </w:tcPr>
          <w:p w14:paraId="11AEDF9E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Few regional differences emerged; broad support noted for public health authorities to develop alternative strategies to help people gain antiviral access in a pandemic and for a “layered” approach using multiple strategies</w:t>
            </w:r>
          </w:p>
        </w:tc>
      </w:tr>
      <w:tr w:rsidR="00C422B6" w:rsidRPr="0062400D" w14:paraId="52190AF0" w14:textId="77777777" w:rsidTr="00E46E3C">
        <w:tc>
          <w:tcPr>
            <w:tcW w:w="0" w:type="auto"/>
            <w:vAlign w:val="center"/>
          </w:tcPr>
          <w:p w14:paraId="3BE8B64C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21</w:t>
            </w:r>
          </w:p>
        </w:tc>
        <w:tc>
          <w:tcPr>
            <w:tcW w:w="1780" w:type="dxa"/>
          </w:tcPr>
          <w:p w14:paraId="69A656A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12-2014</w:t>
            </w:r>
          </w:p>
          <w:p w14:paraId="2D5724B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Maryland</w:t>
            </w:r>
          </w:p>
          <w:p w14:paraId="0328C82B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61" w:type="dxa"/>
          </w:tcPr>
          <w:p w14:paraId="179A64F9" w14:textId="7BC4C8EE" w:rsidR="00C422B6" w:rsidRPr="0062400D" w:rsidRDefault="00BB1F2E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</w:t>
            </w:r>
            <w:r w:rsidR="00C422B6" w:rsidRPr="0062400D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52" w:type="dxa"/>
          </w:tcPr>
          <w:p w14:paraId="19206F77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 (ventilators)</w:t>
            </w:r>
          </w:p>
        </w:tc>
        <w:tc>
          <w:tcPr>
            <w:tcW w:w="3202" w:type="dxa"/>
          </w:tcPr>
          <w:p w14:paraId="0C60D4E4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ommunity forums using deliberative democracy methods (N = 324)</w:t>
            </w:r>
          </w:p>
        </w:tc>
        <w:tc>
          <w:tcPr>
            <w:tcW w:w="3955" w:type="dxa"/>
          </w:tcPr>
          <w:p w14:paraId="79D3EC31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Saving the most lives and saving the most life-years were more preferred allocation principles; participants’ values sometimes diverged from expert guidance; themes diverged over state regions</w:t>
            </w:r>
          </w:p>
        </w:tc>
      </w:tr>
      <w:tr w:rsidR="00C422B6" w:rsidRPr="0062400D" w14:paraId="586BAB2A" w14:textId="77777777" w:rsidTr="00E46E3C">
        <w:tc>
          <w:tcPr>
            <w:tcW w:w="0" w:type="auto"/>
            <w:vAlign w:val="center"/>
          </w:tcPr>
          <w:p w14:paraId="25C56BD6" w14:textId="77777777" w:rsidR="00C422B6" w:rsidRPr="0062400D" w:rsidRDefault="00C422B6" w:rsidP="00E46E3C">
            <w:pPr>
              <w:snapToGrid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780" w:type="dxa"/>
          </w:tcPr>
          <w:p w14:paraId="21C6B1A2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2016-2017</w:t>
            </w:r>
          </w:p>
          <w:p w14:paraId="5E9952DD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Illinois </w:t>
            </w:r>
          </w:p>
          <w:p w14:paraId="3B0CDF46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061" w:type="dxa"/>
          </w:tcPr>
          <w:p w14:paraId="77DE44FC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Chicago and Illinois Departments of Public Health; Chicago Healthcare System Coalition for Preparedness and Response</w:t>
            </w:r>
          </w:p>
        </w:tc>
        <w:tc>
          <w:tcPr>
            <w:tcW w:w="2152" w:type="dxa"/>
          </w:tcPr>
          <w:p w14:paraId="25097F78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Allocation of scarce medical resources</w:t>
            </w:r>
          </w:p>
        </w:tc>
        <w:tc>
          <w:tcPr>
            <w:tcW w:w="3202" w:type="dxa"/>
          </w:tcPr>
          <w:p w14:paraId="786BE53F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 xml:space="preserve">Community engagement sessions (9 in 2016, 20 in 2017) </w:t>
            </w:r>
          </w:p>
        </w:tc>
        <w:tc>
          <w:tcPr>
            <w:tcW w:w="3955" w:type="dxa"/>
          </w:tcPr>
          <w:p w14:paraId="5E46AD1A" w14:textId="77777777" w:rsidR="00C422B6" w:rsidRPr="0062400D" w:rsidRDefault="00C422B6" w:rsidP="00E46E3C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62400D">
              <w:rPr>
                <w:sz w:val="16"/>
                <w:szCs w:val="16"/>
              </w:rPr>
              <w:t>Detailed findings are unknown</w:t>
            </w:r>
          </w:p>
        </w:tc>
      </w:tr>
    </w:tbl>
    <w:p w14:paraId="3592599A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4A843FA3" w14:textId="77777777" w:rsidR="00C422B6" w:rsidRPr="001F6EA4" w:rsidRDefault="00C422B6" w:rsidP="00C422B6">
      <w:pPr>
        <w:snapToGrid w:val="0"/>
        <w:spacing w:line="240" w:lineRule="auto"/>
        <w:rPr>
          <w:b/>
          <w:bCs/>
          <w:sz w:val="16"/>
          <w:szCs w:val="16"/>
          <w:lang w:val="en-US"/>
        </w:rPr>
      </w:pPr>
      <w:r w:rsidRPr="001F6EA4">
        <w:rPr>
          <w:b/>
          <w:bCs/>
          <w:sz w:val="16"/>
          <w:szCs w:val="16"/>
          <w:lang w:val="en-US"/>
        </w:rPr>
        <w:t>References</w:t>
      </w:r>
    </w:p>
    <w:p w14:paraId="4E8A301F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26650249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The Keystone Center. Citizen voices on pandemic flu choices: A report of the public engagement pilot project on pandemic influenza. 2005. http://ncdd.org/rc/wp-content/uploads/PEPPPI_FINALREPORT_DEC_2005.pdf. Accessed October 31, 2019.</w:t>
      </w:r>
    </w:p>
    <w:p w14:paraId="0C156903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2C6A5E4D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Bernier RH, Wills-</w:t>
      </w:r>
      <w:proofErr w:type="spellStart"/>
      <w:r w:rsidRPr="002954D7">
        <w:rPr>
          <w:sz w:val="16"/>
          <w:szCs w:val="16"/>
          <w:lang w:val="en-US"/>
        </w:rPr>
        <w:t>Toker</w:t>
      </w:r>
      <w:proofErr w:type="spellEnd"/>
      <w:r w:rsidRPr="002954D7">
        <w:rPr>
          <w:sz w:val="16"/>
          <w:szCs w:val="16"/>
          <w:lang w:val="en-US"/>
        </w:rPr>
        <w:t xml:space="preserve"> C. Case abstracts of a multi-year, multi-project public engagement initiative to better inform governmental health policy decisions. J </w:t>
      </w:r>
      <w:proofErr w:type="spellStart"/>
      <w:r w:rsidRPr="002954D7">
        <w:rPr>
          <w:sz w:val="16"/>
          <w:szCs w:val="16"/>
          <w:lang w:val="en-US"/>
        </w:rPr>
        <w:t>Particip</w:t>
      </w:r>
      <w:proofErr w:type="spellEnd"/>
      <w:r w:rsidRPr="002954D7">
        <w:rPr>
          <w:sz w:val="16"/>
          <w:szCs w:val="16"/>
          <w:lang w:val="en-US"/>
        </w:rPr>
        <w:t xml:space="preserve"> Med. May 22, 2014. https://participatorymedicine.org/journal/evidence/case-studies/2014/05/22/case-abstracts-of-a-multi-year-multi-project-public-engagement-initiative-to-better-inform-governmental-public-health-policy-decisions/.</w:t>
      </w:r>
    </w:p>
    <w:p w14:paraId="07B06B05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6065764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Levin D, </w:t>
      </w:r>
      <w:proofErr w:type="spellStart"/>
      <w:r w:rsidRPr="002954D7">
        <w:rPr>
          <w:sz w:val="16"/>
          <w:szCs w:val="16"/>
          <w:lang w:val="en-US"/>
        </w:rPr>
        <w:t>Cadigan</w:t>
      </w:r>
      <w:proofErr w:type="spellEnd"/>
      <w:r w:rsidRPr="002954D7">
        <w:rPr>
          <w:sz w:val="16"/>
          <w:szCs w:val="16"/>
          <w:lang w:val="en-US"/>
        </w:rPr>
        <w:t xml:space="preserve"> RO, </w:t>
      </w:r>
      <w:proofErr w:type="spellStart"/>
      <w:r w:rsidRPr="002954D7">
        <w:rPr>
          <w:sz w:val="16"/>
          <w:szCs w:val="16"/>
          <w:lang w:val="en-US"/>
        </w:rPr>
        <w:t>Biddinger</w:t>
      </w:r>
      <w:proofErr w:type="spellEnd"/>
      <w:r w:rsidRPr="002954D7">
        <w:rPr>
          <w:sz w:val="16"/>
          <w:szCs w:val="16"/>
          <w:lang w:val="en-US"/>
        </w:rPr>
        <w:t xml:space="preserve"> PD, Condon S, Koh HK. Altered standards of care during an influenza pandemic: identifying ethical, legal, and practical principles to guide decision making. Disaster Med Public Health Prep. 2009 Dec;3 Suppl 2:S132-40. </w:t>
      </w:r>
      <w:proofErr w:type="spellStart"/>
      <w:r w:rsidRPr="002954D7">
        <w:rPr>
          <w:sz w:val="16"/>
          <w:szCs w:val="16"/>
          <w:lang w:val="en-US"/>
        </w:rPr>
        <w:t>doi</w:t>
      </w:r>
      <w:proofErr w:type="spellEnd"/>
      <w:r w:rsidRPr="002954D7">
        <w:rPr>
          <w:sz w:val="16"/>
          <w:szCs w:val="16"/>
          <w:lang w:val="en-US"/>
        </w:rPr>
        <w:t>: 10.1097/DMP.0b013e3181ac3dd2.</w:t>
      </w:r>
    </w:p>
    <w:p w14:paraId="0C535021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7335A953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University of Nebraska Public Policy Center. Evaluation of Public Engagement Project on Pandemic Influenza Vaccine Prioritization - Phase I: Evaluation of Public and Stakeholder Input. Lincoln, NE; University of Nebraska Public Policy Center; February 2008. http://ppc.unl.edu/wp-content/uploads/2008/02/Pandemic-Infuenza-Evalaution-Report.pdf. Accessed October 31, 2019.</w:t>
      </w:r>
    </w:p>
    <w:p w14:paraId="6CADBCDA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6032E005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The Keystone Center. The Public Engagement Project on Community Control Measures for Pandemic Influenza Findings and Recommendations from Citizen and Stakeholder Deliberation Days. Keystone, CO: The Keystone Center; May 2007. http://ppc.unl.edu/wp-content/uploads/2007/05/FinalReportMay2007.pdf. Accessed October 31, 2019.</w:t>
      </w:r>
    </w:p>
    <w:p w14:paraId="1AC8FE27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2BCAEBF2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Garrett JE, </w:t>
      </w:r>
      <w:proofErr w:type="spellStart"/>
      <w:r w:rsidRPr="002954D7">
        <w:rPr>
          <w:sz w:val="16"/>
          <w:szCs w:val="16"/>
          <w:lang w:val="en-US"/>
        </w:rPr>
        <w:t>Vawter</w:t>
      </w:r>
      <w:proofErr w:type="spellEnd"/>
      <w:r w:rsidRPr="002954D7">
        <w:rPr>
          <w:sz w:val="16"/>
          <w:szCs w:val="16"/>
          <w:lang w:val="en-US"/>
        </w:rPr>
        <w:t xml:space="preserve"> DE, </w:t>
      </w:r>
      <w:proofErr w:type="spellStart"/>
      <w:r w:rsidRPr="002954D7">
        <w:rPr>
          <w:sz w:val="16"/>
          <w:szCs w:val="16"/>
          <w:lang w:val="en-US"/>
        </w:rPr>
        <w:t>Prehn</w:t>
      </w:r>
      <w:proofErr w:type="spellEnd"/>
      <w:r w:rsidRPr="002954D7">
        <w:rPr>
          <w:sz w:val="16"/>
          <w:szCs w:val="16"/>
          <w:lang w:val="en-US"/>
        </w:rPr>
        <w:t xml:space="preserve"> AW, </w:t>
      </w:r>
      <w:proofErr w:type="spellStart"/>
      <w:r w:rsidRPr="002954D7">
        <w:rPr>
          <w:sz w:val="16"/>
          <w:szCs w:val="16"/>
          <w:lang w:val="en-US"/>
        </w:rPr>
        <w:t>DeBruin</w:t>
      </w:r>
      <w:proofErr w:type="spellEnd"/>
      <w:r w:rsidRPr="002954D7">
        <w:rPr>
          <w:sz w:val="16"/>
          <w:szCs w:val="16"/>
          <w:lang w:val="en-US"/>
        </w:rPr>
        <w:t xml:space="preserve"> DA, Gervais KG. Ethical considerations in pandemic influenza planning. </w:t>
      </w:r>
      <w:proofErr w:type="spellStart"/>
      <w:r w:rsidRPr="002954D7">
        <w:rPr>
          <w:sz w:val="16"/>
          <w:szCs w:val="16"/>
          <w:lang w:val="en-US"/>
        </w:rPr>
        <w:t>Minn</w:t>
      </w:r>
      <w:proofErr w:type="spellEnd"/>
      <w:r w:rsidRPr="002954D7">
        <w:rPr>
          <w:sz w:val="16"/>
          <w:szCs w:val="16"/>
          <w:lang w:val="en-US"/>
        </w:rPr>
        <w:t xml:space="preserve"> Med. 2008 Apr;91(4):37-9. </w:t>
      </w:r>
    </w:p>
    <w:p w14:paraId="22CA6B39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4A80280C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Garrett JE, </w:t>
      </w:r>
      <w:proofErr w:type="spellStart"/>
      <w:r w:rsidRPr="002954D7">
        <w:rPr>
          <w:sz w:val="16"/>
          <w:szCs w:val="16"/>
          <w:lang w:val="en-US"/>
        </w:rPr>
        <w:t>Vawter</w:t>
      </w:r>
      <w:proofErr w:type="spellEnd"/>
      <w:r w:rsidRPr="002954D7">
        <w:rPr>
          <w:sz w:val="16"/>
          <w:szCs w:val="16"/>
          <w:lang w:val="en-US"/>
        </w:rPr>
        <w:t xml:space="preserve"> DE, Gervais KG, </w:t>
      </w:r>
      <w:proofErr w:type="spellStart"/>
      <w:r w:rsidRPr="002954D7">
        <w:rPr>
          <w:sz w:val="16"/>
          <w:szCs w:val="16"/>
          <w:lang w:val="en-US"/>
        </w:rPr>
        <w:t>Prehn</w:t>
      </w:r>
      <w:proofErr w:type="spellEnd"/>
      <w:r w:rsidRPr="002954D7">
        <w:rPr>
          <w:sz w:val="16"/>
          <w:szCs w:val="16"/>
          <w:lang w:val="en-US"/>
        </w:rPr>
        <w:t xml:space="preserve"> AW, </w:t>
      </w:r>
      <w:proofErr w:type="spellStart"/>
      <w:r w:rsidRPr="002954D7">
        <w:rPr>
          <w:sz w:val="16"/>
          <w:szCs w:val="16"/>
          <w:lang w:val="en-US"/>
        </w:rPr>
        <w:t>DeBruin</w:t>
      </w:r>
      <w:proofErr w:type="spellEnd"/>
      <w:r w:rsidRPr="002954D7">
        <w:rPr>
          <w:sz w:val="16"/>
          <w:szCs w:val="16"/>
          <w:lang w:val="en-US"/>
        </w:rPr>
        <w:t xml:space="preserve"> DA, Livingston F, Morley AM, </w:t>
      </w:r>
      <w:proofErr w:type="spellStart"/>
      <w:r w:rsidRPr="002954D7">
        <w:rPr>
          <w:sz w:val="16"/>
          <w:szCs w:val="16"/>
          <w:lang w:val="en-US"/>
        </w:rPr>
        <w:t>Liaschenko</w:t>
      </w:r>
      <w:proofErr w:type="spellEnd"/>
      <w:r w:rsidRPr="002954D7">
        <w:rPr>
          <w:sz w:val="16"/>
          <w:szCs w:val="16"/>
          <w:lang w:val="en-US"/>
        </w:rPr>
        <w:t xml:space="preserve"> J, </w:t>
      </w:r>
      <w:proofErr w:type="spellStart"/>
      <w:r w:rsidRPr="002954D7">
        <w:rPr>
          <w:sz w:val="16"/>
          <w:szCs w:val="16"/>
          <w:lang w:val="en-US"/>
        </w:rPr>
        <w:t>Lynfield</w:t>
      </w:r>
      <w:proofErr w:type="spellEnd"/>
      <w:r w:rsidRPr="002954D7">
        <w:rPr>
          <w:sz w:val="16"/>
          <w:szCs w:val="16"/>
          <w:lang w:val="en-US"/>
        </w:rPr>
        <w:t xml:space="preserve"> R. The Minnesota Pandemic Ethics Project: sequenced, robust public engagement processes. J </w:t>
      </w:r>
      <w:proofErr w:type="spellStart"/>
      <w:r w:rsidRPr="002954D7">
        <w:rPr>
          <w:sz w:val="16"/>
          <w:szCs w:val="16"/>
          <w:lang w:val="en-US"/>
        </w:rPr>
        <w:t>Participat</w:t>
      </w:r>
      <w:proofErr w:type="spellEnd"/>
      <w:r w:rsidRPr="002954D7">
        <w:rPr>
          <w:sz w:val="16"/>
          <w:szCs w:val="16"/>
          <w:lang w:val="en-US"/>
        </w:rPr>
        <w:t xml:space="preserve"> Med. 2011 Jan 19; 3:e6. https://participatorymedicine.org/journal/evidence/research/2011/01/19/the-minnesota-pandemic-ethics-project-sequenced-robust-public-engagement-processes/.</w:t>
      </w:r>
    </w:p>
    <w:p w14:paraId="318D32FF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0EA23ED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proofErr w:type="spellStart"/>
      <w:r w:rsidRPr="002954D7">
        <w:rPr>
          <w:sz w:val="16"/>
          <w:szCs w:val="16"/>
          <w:lang w:val="en-US"/>
        </w:rPr>
        <w:lastRenderedPageBreak/>
        <w:t>Vawter</w:t>
      </w:r>
      <w:proofErr w:type="spellEnd"/>
      <w:r w:rsidRPr="002954D7">
        <w:rPr>
          <w:sz w:val="16"/>
          <w:szCs w:val="16"/>
          <w:lang w:val="en-US"/>
        </w:rPr>
        <w:t xml:space="preserve"> DE, Garrett JE, Gervais KG, </w:t>
      </w:r>
      <w:proofErr w:type="spellStart"/>
      <w:r w:rsidRPr="002954D7">
        <w:rPr>
          <w:sz w:val="16"/>
          <w:szCs w:val="16"/>
          <w:lang w:val="en-US"/>
        </w:rPr>
        <w:t>Prehn</w:t>
      </w:r>
      <w:proofErr w:type="spellEnd"/>
      <w:r w:rsidRPr="002954D7">
        <w:rPr>
          <w:sz w:val="16"/>
          <w:szCs w:val="16"/>
          <w:lang w:val="en-US"/>
        </w:rPr>
        <w:t xml:space="preserve"> AW, </w:t>
      </w:r>
      <w:proofErr w:type="spellStart"/>
      <w:r w:rsidRPr="002954D7">
        <w:rPr>
          <w:sz w:val="16"/>
          <w:szCs w:val="16"/>
          <w:lang w:val="en-US"/>
        </w:rPr>
        <w:t>DeBruin</w:t>
      </w:r>
      <w:proofErr w:type="spellEnd"/>
      <w:r w:rsidRPr="002954D7">
        <w:rPr>
          <w:sz w:val="16"/>
          <w:szCs w:val="16"/>
          <w:lang w:val="en-US"/>
        </w:rPr>
        <w:t xml:space="preserve"> DA, </w:t>
      </w:r>
      <w:proofErr w:type="spellStart"/>
      <w:r w:rsidRPr="002954D7">
        <w:rPr>
          <w:sz w:val="16"/>
          <w:szCs w:val="16"/>
          <w:lang w:val="en-US"/>
        </w:rPr>
        <w:t>Tauer</w:t>
      </w:r>
      <w:proofErr w:type="spellEnd"/>
      <w:r w:rsidRPr="002954D7">
        <w:rPr>
          <w:sz w:val="16"/>
          <w:szCs w:val="16"/>
          <w:lang w:val="en-US"/>
        </w:rPr>
        <w:t xml:space="preserve"> CA et al. For the Good of Us All: Ethically Rationing Health Resources in Minnesota in a Severe Influenza Pandemic. St. Paul, MN: Minnesota Center for Health Care Ethics and University of Minnesota Center for Bioethics; 2010. http://www.health.state.mn.us/divs/idepc/ethics/ethics.pdf. Accessed October 31, 2019.</w:t>
      </w:r>
    </w:p>
    <w:p w14:paraId="0170F2EC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65240792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University of Nebraska Public Policy Center. Evaluation of Public Engagement Demonstration Projects for Pandemic Influenza. Lincoln, NE; University of Nebraska Public Policy Center; May 2010. http://ppc.unl.edu/wp-content/uploads/2010/05/P5-Report-FINAL.pdf. Accessed October 31, 2019.</w:t>
      </w:r>
    </w:p>
    <w:p w14:paraId="324362F4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5E37F3B2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Baum NM. Resource Allocation in Public Health Practice [dissertation]. Ann Arbor, MI: University of Michigan; 2010.</w:t>
      </w:r>
    </w:p>
    <w:p w14:paraId="238CD154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6C4738F0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Baum NM, Jacobson PD, </w:t>
      </w:r>
      <w:proofErr w:type="spellStart"/>
      <w:r w:rsidRPr="002954D7">
        <w:rPr>
          <w:sz w:val="16"/>
          <w:szCs w:val="16"/>
          <w:lang w:val="en-US"/>
        </w:rPr>
        <w:t>Goold</w:t>
      </w:r>
      <w:proofErr w:type="spellEnd"/>
      <w:r w:rsidRPr="002954D7">
        <w:rPr>
          <w:sz w:val="16"/>
          <w:szCs w:val="16"/>
          <w:lang w:val="en-US"/>
        </w:rPr>
        <w:t xml:space="preserve"> SD. "Listen to the people": public deliberation about social distancing measures in a pandemic. Am J </w:t>
      </w:r>
      <w:proofErr w:type="spellStart"/>
      <w:r w:rsidRPr="002954D7">
        <w:rPr>
          <w:sz w:val="16"/>
          <w:szCs w:val="16"/>
          <w:lang w:val="en-US"/>
        </w:rPr>
        <w:t>Bioeth</w:t>
      </w:r>
      <w:proofErr w:type="spellEnd"/>
      <w:r w:rsidRPr="002954D7">
        <w:rPr>
          <w:sz w:val="16"/>
          <w:szCs w:val="16"/>
          <w:lang w:val="en-US"/>
        </w:rPr>
        <w:t>. 2009 Nov;9(11):4-14. https://doi.org/10.1080/15265160903197531.</w:t>
      </w:r>
    </w:p>
    <w:p w14:paraId="03603C96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E010177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Li-Vollmer M. Health care decisions in disasters: engaging the public on medical service prioritization during a severe influenza pandemic. J </w:t>
      </w:r>
      <w:proofErr w:type="spellStart"/>
      <w:r w:rsidRPr="002954D7">
        <w:rPr>
          <w:sz w:val="16"/>
          <w:szCs w:val="16"/>
          <w:lang w:val="en-US"/>
        </w:rPr>
        <w:t>Participat</w:t>
      </w:r>
      <w:proofErr w:type="spellEnd"/>
      <w:r w:rsidRPr="002954D7">
        <w:rPr>
          <w:sz w:val="16"/>
          <w:szCs w:val="16"/>
          <w:lang w:val="en-US"/>
        </w:rPr>
        <w:t xml:space="preserve"> Med. 2010 Dec 14; 2:e17. https://participatorymedicine.org/journal/evidence/case-studies/2010/12/14/health-care-decisions-in-disasters-engaging-the-public-on-medical-service-prioritization-during-a-severe-influenza-pandemic/.</w:t>
      </w:r>
    </w:p>
    <w:p w14:paraId="27A1E3D6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08AE45AA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Public Health: Seattle &amp; King County. Public Engagement Project on Medical Service Prioritization During an Influenza Pandemic [Internet]. Public Health: Seattle &amp; King County; September 29, 2009. www.kingcounty.gov/healthservices/health/preparedness/~/media/health/publichealth/documents/pandemicflu/MedicalServicePrioritization.ashx. Accessed October 31, 2019.</w:t>
      </w:r>
    </w:p>
    <w:p w14:paraId="20B331B9" w14:textId="77777777" w:rsidR="00C422B6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5874B12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proofErr w:type="spellStart"/>
      <w:r w:rsidRPr="002954D7">
        <w:rPr>
          <w:sz w:val="16"/>
          <w:szCs w:val="16"/>
          <w:lang w:val="en-US"/>
        </w:rPr>
        <w:t>Podziba</w:t>
      </w:r>
      <w:proofErr w:type="spellEnd"/>
      <w:r w:rsidRPr="002954D7">
        <w:rPr>
          <w:sz w:val="16"/>
          <w:szCs w:val="16"/>
          <w:lang w:val="en-US"/>
        </w:rPr>
        <w:t xml:space="preserve"> S, Sachs A, </w:t>
      </w:r>
      <w:proofErr w:type="spellStart"/>
      <w:r w:rsidRPr="002954D7">
        <w:rPr>
          <w:sz w:val="16"/>
          <w:szCs w:val="16"/>
          <w:lang w:val="en-US"/>
        </w:rPr>
        <w:t>Pearsol</w:t>
      </w:r>
      <w:proofErr w:type="spellEnd"/>
      <w:r w:rsidRPr="002954D7">
        <w:rPr>
          <w:sz w:val="16"/>
          <w:szCs w:val="16"/>
          <w:lang w:val="en-US"/>
        </w:rPr>
        <w:t xml:space="preserve"> J. Planning for a Pandemic: Findings and Recommendations from Ohio Residents and Stakeholders - The Ohio Pandemic Influenza Public Engagement Demonstration Project. Susan </w:t>
      </w:r>
      <w:proofErr w:type="spellStart"/>
      <w:r w:rsidRPr="002954D7">
        <w:rPr>
          <w:sz w:val="16"/>
          <w:szCs w:val="16"/>
          <w:lang w:val="en-US"/>
        </w:rPr>
        <w:t>Podziba</w:t>
      </w:r>
      <w:proofErr w:type="spellEnd"/>
      <w:r w:rsidRPr="002954D7">
        <w:rPr>
          <w:sz w:val="16"/>
          <w:szCs w:val="16"/>
          <w:lang w:val="en-US"/>
        </w:rPr>
        <w:t xml:space="preserve"> &amp; Associates and the Center for Public Health Practice at The Ohio State University's college of Public Health; October 2009. http://www.cidrap.umn.edu/sites/default/files/public/php/452/452_socialdistancing_report.pdf. Accessed October 31, 2019.</w:t>
      </w:r>
    </w:p>
    <w:p w14:paraId="0257A23F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76F800E8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Keystone Center. The Public Engagement Project on the H1N1 Pandemic Influenza Vaccination Program - Final Report. Keystone, CO: Keystone Center; September 2009. http://ppc.unl.edu/wp-content/uploads/2009/09/Final-H1N1-Report-Sept-30-2009-Keystone.pdf. Accessed October 31, 2019.</w:t>
      </w:r>
    </w:p>
    <w:p w14:paraId="2347C310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3131442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Harris County Public Health and Environmental Services. The Harris County Public Engagement Project on Pandemic Influenza [Internet]. Harris County Public Health and Environmental Services. https://www.keystone.org/wp-content/uploads/2015/08/072911-Harris-County-TX-Pandemic-Influence-Engagement-Project-Report.pdf. Accessed October 31, 2019. </w:t>
      </w:r>
    </w:p>
    <w:p w14:paraId="5DFCDA7A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4856647E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New York State Task Force on Life and the Law, New York State Department of Health. Ventilator Allocation Guidelines. November 2015.  https://www.health.ny.gov/regulations/task_force/reports_publications/docs/ventilator_guidelines.pdf. Accessed October 31, 2019.</w:t>
      </w:r>
    </w:p>
    <w:p w14:paraId="355A1E60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5D4C123A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>IOM (Institute of Medicine). Public Engagement on Facilitating Access to Antiviral Medications and Information in an Influenza Pandemic: Workshop Series Summary. Washington, DC: National Academies Press; 2012.</w:t>
      </w:r>
    </w:p>
    <w:p w14:paraId="4A64349B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0142E99E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Daugherty </w:t>
      </w:r>
      <w:proofErr w:type="spellStart"/>
      <w:r w:rsidRPr="002954D7">
        <w:rPr>
          <w:sz w:val="16"/>
          <w:szCs w:val="16"/>
          <w:lang w:val="en-US"/>
        </w:rPr>
        <w:t>Biddison</w:t>
      </w:r>
      <w:proofErr w:type="spellEnd"/>
      <w:r w:rsidRPr="002954D7">
        <w:rPr>
          <w:sz w:val="16"/>
          <w:szCs w:val="16"/>
          <w:lang w:val="en-US"/>
        </w:rPr>
        <w:t xml:space="preserve"> EL, </w:t>
      </w:r>
      <w:proofErr w:type="spellStart"/>
      <w:r w:rsidRPr="002954D7">
        <w:rPr>
          <w:sz w:val="16"/>
          <w:szCs w:val="16"/>
          <w:lang w:val="en-US"/>
        </w:rPr>
        <w:t>Gwon</w:t>
      </w:r>
      <w:proofErr w:type="spellEnd"/>
      <w:r w:rsidRPr="002954D7">
        <w:rPr>
          <w:sz w:val="16"/>
          <w:szCs w:val="16"/>
          <w:lang w:val="en-US"/>
        </w:rPr>
        <w:t xml:space="preserve"> HS, </w:t>
      </w:r>
      <w:proofErr w:type="spellStart"/>
      <w:r w:rsidRPr="002954D7">
        <w:rPr>
          <w:sz w:val="16"/>
          <w:szCs w:val="16"/>
          <w:lang w:val="en-US"/>
        </w:rPr>
        <w:t>Schoch-Spana</w:t>
      </w:r>
      <w:proofErr w:type="spellEnd"/>
      <w:r w:rsidRPr="002954D7">
        <w:rPr>
          <w:sz w:val="16"/>
          <w:szCs w:val="16"/>
          <w:lang w:val="en-US"/>
        </w:rPr>
        <w:t xml:space="preserve"> M, </w:t>
      </w:r>
      <w:proofErr w:type="spellStart"/>
      <w:r w:rsidRPr="002954D7">
        <w:rPr>
          <w:sz w:val="16"/>
          <w:szCs w:val="16"/>
          <w:lang w:val="en-US"/>
        </w:rPr>
        <w:t>Regenberg</w:t>
      </w:r>
      <w:proofErr w:type="spellEnd"/>
      <w:r w:rsidRPr="002954D7">
        <w:rPr>
          <w:sz w:val="16"/>
          <w:szCs w:val="16"/>
          <w:lang w:val="en-US"/>
        </w:rPr>
        <w:t xml:space="preserve"> AC, </w:t>
      </w:r>
      <w:proofErr w:type="spellStart"/>
      <w:r w:rsidRPr="002954D7">
        <w:rPr>
          <w:sz w:val="16"/>
          <w:szCs w:val="16"/>
          <w:lang w:val="en-US"/>
        </w:rPr>
        <w:t>Juliano</w:t>
      </w:r>
      <w:proofErr w:type="spellEnd"/>
      <w:r w:rsidRPr="002954D7">
        <w:rPr>
          <w:sz w:val="16"/>
          <w:szCs w:val="16"/>
          <w:lang w:val="en-US"/>
        </w:rPr>
        <w:t xml:space="preserve"> C, </w:t>
      </w:r>
      <w:proofErr w:type="spellStart"/>
      <w:r w:rsidRPr="002954D7">
        <w:rPr>
          <w:sz w:val="16"/>
          <w:szCs w:val="16"/>
          <w:lang w:val="en-US"/>
        </w:rPr>
        <w:t>Faden</w:t>
      </w:r>
      <w:proofErr w:type="spellEnd"/>
      <w:r w:rsidRPr="002954D7">
        <w:rPr>
          <w:sz w:val="16"/>
          <w:szCs w:val="16"/>
          <w:lang w:val="en-US"/>
        </w:rPr>
        <w:t xml:space="preserve"> RR, Toner ES. Scarce Resource Allocation During Disasters: A Mixed-Method Community Engagement Study. Chest. 2018 Jan;153(1):187-195. https://doi.org/10.1016/j.chest.2017.08.001</w:t>
      </w:r>
    </w:p>
    <w:p w14:paraId="7F08F490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59B31ED" w14:textId="77777777" w:rsidR="00C422B6" w:rsidRPr="002954D7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Daugherty </w:t>
      </w:r>
      <w:proofErr w:type="spellStart"/>
      <w:r w:rsidRPr="002954D7">
        <w:rPr>
          <w:sz w:val="16"/>
          <w:szCs w:val="16"/>
          <w:lang w:val="en-US"/>
        </w:rPr>
        <w:t>Biddison</w:t>
      </w:r>
      <w:proofErr w:type="spellEnd"/>
      <w:r w:rsidRPr="002954D7">
        <w:rPr>
          <w:sz w:val="16"/>
          <w:szCs w:val="16"/>
          <w:lang w:val="en-US"/>
        </w:rPr>
        <w:t xml:space="preserve"> EL, </w:t>
      </w:r>
      <w:proofErr w:type="spellStart"/>
      <w:r w:rsidRPr="002954D7">
        <w:rPr>
          <w:sz w:val="16"/>
          <w:szCs w:val="16"/>
          <w:lang w:val="en-US"/>
        </w:rPr>
        <w:t>Gwon</w:t>
      </w:r>
      <w:proofErr w:type="spellEnd"/>
      <w:r w:rsidRPr="002954D7">
        <w:rPr>
          <w:sz w:val="16"/>
          <w:szCs w:val="16"/>
          <w:lang w:val="en-US"/>
        </w:rPr>
        <w:t xml:space="preserve"> H, Schoch-Spana M, Cavalier R, White DB, Dawson T, Terry PB, London AJ, </w:t>
      </w:r>
      <w:proofErr w:type="spellStart"/>
      <w:r w:rsidRPr="002954D7">
        <w:rPr>
          <w:sz w:val="16"/>
          <w:szCs w:val="16"/>
          <w:lang w:val="en-US"/>
        </w:rPr>
        <w:t>Regenberg</w:t>
      </w:r>
      <w:proofErr w:type="spellEnd"/>
      <w:r w:rsidRPr="002954D7">
        <w:rPr>
          <w:sz w:val="16"/>
          <w:szCs w:val="16"/>
          <w:lang w:val="en-US"/>
        </w:rPr>
        <w:t xml:space="preserve"> A, </w:t>
      </w:r>
      <w:proofErr w:type="spellStart"/>
      <w:r w:rsidRPr="002954D7">
        <w:rPr>
          <w:sz w:val="16"/>
          <w:szCs w:val="16"/>
          <w:lang w:val="en-US"/>
        </w:rPr>
        <w:t>Faden</w:t>
      </w:r>
      <w:proofErr w:type="spellEnd"/>
      <w:r w:rsidRPr="002954D7">
        <w:rPr>
          <w:sz w:val="16"/>
          <w:szCs w:val="16"/>
          <w:lang w:val="en-US"/>
        </w:rPr>
        <w:t xml:space="preserve"> R, Toner ES. The community speaks: understanding ethical values in allocation of scarce lifesaving resources during disasters. Ann Am </w:t>
      </w:r>
      <w:proofErr w:type="spellStart"/>
      <w:r w:rsidRPr="002954D7">
        <w:rPr>
          <w:sz w:val="16"/>
          <w:szCs w:val="16"/>
          <w:lang w:val="en-US"/>
        </w:rPr>
        <w:t>Thorac</w:t>
      </w:r>
      <w:proofErr w:type="spellEnd"/>
      <w:r w:rsidRPr="002954D7">
        <w:rPr>
          <w:sz w:val="16"/>
          <w:szCs w:val="16"/>
          <w:lang w:val="en-US"/>
        </w:rPr>
        <w:t xml:space="preserve"> Soc. 2014 Jun;11(5):777-83. https://doi.org/10.1513/AnnalsATS.201310-379OC    </w:t>
      </w:r>
    </w:p>
    <w:p w14:paraId="7DD7089E" w14:textId="77777777" w:rsidR="00C422B6" w:rsidRPr="001F6EA4" w:rsidRDefault="00C422B6" w:rsidP="00C422B6">
      <w:pPr>
        <w:snapToGrid w:val="0"/>
        <w:spacing w:line="240" w:lineRule="auto"/>
        <w:rPr>
          <w:sz w:val="16"/>
          <w:szCs w:val="16"/>
          <w:lang w:val="en-US"/>
        </w:rPr>
      </w:pPr>
    </w:p>
    <w:p w14:paraId="10645738" w14:textId="7472BD75" w:rsidR="00C422B6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2954D7">
        <w:rPr>
          <w:sz w:val="16"/>
          <w:szCs w:val="16"/>
          <w:lang w:val="en-US"/>
        </w:rPr>
        <w:t xml:space="preserve">Daugherty </w:t>
      </w:r>
      <w:proofErr w:type="spellStart"/>
      <w:r w:rsidRPr="002954D7">
        <w:rPr>
          <w:sz w:val="16"/>
          <w:szCs w:val="16"/>
          <w:lang w:val="en-US"/>
        </w:rPr>
        <w:t>Biddison</w:t>
      </w:r>
      <w:proofErr w:type="spellEnd"/>
      <w:r w:rsidRPr="002954D7">
        <w:rPr>
          <w:sz w:val="16"/>
          <w:szCs w:val="16"/>
          <w:lang w:val="en-US"/>
        </w:rPr>
        <w:t xml:space="preserve"> EL, </w:t>
      </w:r>
      <w:proofErr w:type="spellStart"/>
      <w:r w:rsidRPr="002954D7">
        <w:rPr>
          <w:sz w:val="16"/>
          <w:szCs w:val="16"/>
          <w:lang w:val="en-US"/>
        </w:rPr>
        <w:t>Faden</w:t>
      </w:r>
      <w:proofErr w:type="spellEnd"/>
      <w:r w:rsidRPr="002954D7">
        <w:rPr>
          <w:sz w:val="16"/>
          <w:szCs w:val="16"/>
          <w:lang w:val="en-US"/>
        </w:rPr>
        <w:t xml:space="preserve"> R, </w:t>
      </w:r>
      <w:proofErr w:type="spellStart"/>
      <w:r w:rsidRPr="002954D7">
        <w:rPr>
          <w:sz w:val="16"/>
          <w:szCs w:val="16"/>
          <w:lang w:val="en-US"/>
        </w:rPr>
        <w:t>Gwon</w:t>
      </w:r>
      <w:proofErr w:type="spellEnd"/>
      <w:r w:rsidRPr="002954D7">
        <w:rPr>
          <w:sz w:val="16"/>
          <w:szCs w:val="16"/>
          <w:lang w:val="en-US"/>
        </w:rPr>
        <w:t xml:space="preserve"> HS, </w:t>
      </w:r>
      <w:proofErr w:type="spellStart"/>
      <w:r w:rsidRPr="002954D7">
        <w:rPr>
          <w:sz w:val="16"/>
          <w:szCs w:val="16"/>
          <w:lang w:val="en-US"/>
        </w:rPr>
        <w:t>Mareiniss</w:t>
      </w:r>
      <w:proofErr w:type="spellEnd"/>
      <w:r w:rsidRPr="002954D7">
        <w:rPr>
          <w:sz w:val="16"/>
          <w:szCs w:val="16"/>
          <w:lang w:val="en-US"/>
        </w:rPr>
        <w:t xml:space="preserve"> DP, </w:t>
      </w:r>
      <w:proofErr w:type="spellStart"/>
      <w:r w:rsidRPr="002954D7">
        <w:rPr>
          <w:sz w:val="16"/>
          <w:szCs w:val="16"/>
          <w:lang w:val="en-US"/>
        </w:rPr>
        <w:t>Regenberg</w:t>
      </w:r>
      <w:proofErr w:type="spellEnd"/>
      <w:r w:rsidRPr="002954D7">
        <w:rPr>
          <w:sz w:val="16"/>
          <w:szCs w:val="16"/>
          <w:lang w:val="en-US"/>
        </w:rPr>
        <w:t xml:space="preserve"> AC, </w:t>
      </w:r>
      <w:proofErr w:type="spellStart"/>
      <w:r w:rsidRPr="002954D7">
        <w:rPr>
          <w:sz w:val="16"/>
          <w:szCs w:val="16"/>
          <w:lang w:val="en-US"/>
        </w:rPr>
        <w:t>Schoch-Spana</w:t>
      </w:r>
      <w:proofErr w:type="spellEnd"/>
      <w:r w:rsidRPr="002954D7">
        <w:rPr>
          <w:sz w:val="16"/>
          <w:szCs w:val="16"/>
          <w:lang w:val="en-US"/>
        </w:rPr>
        <w:t xml:space="preserve"> M, Schwartz J, Toner ES. Too many patients…A framework to guide statewide allocation of scarce mechanical ventilation during disasters. Chest. 2018 Oct 11. </w:t>
      </w:r>
      <w:proofErr w:type="spellStart"/>
      <w:r w:rsidRPr="002954D7">
        <w:rPr>
          <w:sz w:val="16"/>
          <w:szCs w:val="16"/>
          <w:lang w:val="en-US"/>
        </w:rPr>
        <w:t>pii</w:t>
      </w:r>
      <w:proofErr w:type="spellEnd"/>
      <w:r w:rsidRPr="002954D7">
        <w:rPr>
          <w:sz w:val="16"/>
          <w:szCs w:val="16"/>
          <w:lang w:val="en-US"/>
        </w:rPr>
        <w:t xml:space="preserve">: S0012-3692(18)32565-0. </w:t>
      </w:r>
      <w:proofErr w:type="spellStart"/>
      <w:r w:rsidRPr="002954D7">
        <w:rPr>
          <w:sz w:val="16"/>
          <w:szCs w:val="16"/>
          <w:lang w:val="en-US"/>
        </w:rPr>
        <w:t>doi</w:t>
      </w:r>
      <w:proofErr w:type="spellEnd"/>
      <w:r w:rsidRPr="002954D7">
        <w:rPr>
          <w:sz w:val="16"/>
          <w:szCs w:val="16"/>
          <w:lang w:val="en-US"/>
        </w:rPr>
        <w:t>: 10.1016/j.chest.2018.09.025. [</w:t>
      </w:r>
      <w:proofErr w:type="spellStart"/>
      <w:r w:rsidRPr="002954D7">
        <w:rPr>
          <w:sz w:val="16"/>
          <w:szCs w:val="16"/>
          <w:lang w:val="en-US"/>
        </w:rPr>
        <w:t>Epub</w:t>
      </w:r>
      <w:proofErr w:type="spellEnd"/>
      <w:r w:rsidRPr="002954D7">
        <w:rPr>
          <w:sz w:val="16"/>
          <w:szCs w:val="16"/>
          <w:lang w:val="en-US"/>
        </w:rPr>
        <w:t xml:space="preserve"> ahead of print]</w:t>
      </w:r>
    </w:p>
    <w:p w14:paraId="70DB2198" w14:textId="77777777" w:rsidR="00C422B6" w:rsidRDefault="00C422B6" w:rsidP="00C422B6">
      <w:pPr>
        <w:pStyle w:val="ListParagraph"/>
        <w:snapToGrid w:val="0"/>
        <w:spacing w:line="240" w:lineRule="auto"/>
        <w:rPr>
          <w:sz w:val="16"/>
          <w:szCs w:val="16"/>
          <w:lang w:val="en-US"/>
        </w:rPr>
      </w:pPr>
    </w:p>
    <w:p w14:paraId="62BAA344" w14:textId="1F761730" w:rsidR="000F5083" w:rsidRPr="00C422B6" w:rsidRDefault="00C422B6" w:rsidP="00C422B6">
      <w:pPr>
        <w:pStyle w:val="ListParagraph"/>
        <w:numPr>
          <w:ilvl w:val="0"/>
          <w:numId w:val="1"/>
        </w:numPr>
        <w:snapToGrid w:val="0"/>
        <w:spacing w:line="240" w:lineRule="auto"/>
        <w:rPr>
          <w:sz w:val="16"/>
          <w:szCs w:val="16"/>
          <w:lang w:val="en-US"/>
        </w:rPr>
      </w:pPr>
      <w:r w:rsidRPr="00C422B6">
        <w:rPr>
          <w:sz w:val="16"/>
          <w:szCs w:val="16"/>
          <w:lang w:val="en-US"/>
        </w:rPr>
        <w:t>The Chicago Department of Public Health (CDPH) and the Illinois Department of Public Health (IDPH) are cosponsoring a series of community engagement meetings around the state entitled "Healthcare in Disaster Situations: Your Voice Matters." (meetings in 2016-2017). http://www.dph.illinois.gov/news/healthcare-disaster-situations-your-voice-matters https://chscpr.org/crisis-standards-of-care-planning/</w:t>
      </w:r>
    </w:p>
    <w:sectPr w:rsidR="000F5083" w:rsidRPr="00C422B6" w:rsidSect="00C422B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0F3576"/>
    <w:multiLevelType w:val="hybridMultilevel"/>
    <w:tmpl w:val="6052BB86"/>
    <w:lvl w:ilvl="0" w:tplc="692630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2B6"/>
    <w:rsid w:val="006D0ABC"/>
    <w:rsid w:val="007300EE"/>
    <w:rsid w:val="009916B5"/>
    <w:rsid w:val="009A3878"/>
    <w:rsid w:val="00AB5CB4"/>
    <w:rsid w:val="00BB1F2E"/>
    <w:rsid w:val="00C4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B64B"/>
  <w14:defaultImageDpi w14:val="32767"/>
  <w15:chartTrackingRefBased/>
  <w15:docId w15:val="{23D94CA7-469E-5F49-9CD8-B299F2B8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2B6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C422B6"/>
    <w:pPr>
      <w:ind w:left="720"/>
      <w:contextualSpacing/>
    </w:pPr>
  </w:style>
  <w:style w:type="table" w:styleId="TableGrid">
    <w:name w:val="Table Grid"/>
    <w:basedOn w:val="TableNormal"/>
    <w:uiPriority w:val="39"/>
    <w:rsid w:val="00C42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79</Words>
  <Characters>1413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choch-Spana</dc:creator>
  <cp:keywords/>
  <dc:description/>
  <cp:lastModifiedBy>Emily</cp:lastModifiedBy>
  <cp:revision>2</cp:revision>
  <dcterms:created xsi:type="dcterms:W3CDTF">2020-02-19T20:11:00Z</dcterms:created>
  <dcterms:modified xsi:type="dcterms:W3CDTF">2020-02-19T20:11:00Z</dcterms:modified>
</cp:coreProperties>
</file>